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08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400"/>
        <w:gridCol w:w="3609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</w:tblGrid>
      <w:tr w:rsidR="009C5C8B" w:rsidRPr="009C5C8B" w:rsidTr="009C5C8B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C8B" w:rsidRPr="009C5C8B" w:rsidRDefault="009C5C8B" w:rsidP="009C5C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Species from the</w:t>
            </w:r>
            <w:r w:rsidRPr="009C5C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 xml:space="preserve"> Myxidium</w:t>
            </w: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 xml:space="preserve"> clad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2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24</w:t>
            </w:r>
          </w:p>
        </w:tc>
      </w:tr>
      <w:tr w:rsidR="009C5C8B" w:rsidRPr="009C5C8B" w:rsidTr="009C5C8B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C8B" w:rsidRPr="009C5C8B" w:rsidRDefault="009C5C8B" w:rsidP="009C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Myxidium gadi 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9C5C8B" w:rsidRPr="009C5C8B" w:rsidTr="009C5C8B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C8B" w:rsidRPr="009C5C8B" w:rsidRDefault="009C5C8B" w:rsidP="009C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Myxidium gadi 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ex</w:t>
            </w:r>
            <w:r w:rsidRPr="009C5C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Myoxocephalus scorpius       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9C5C8B" w:rsidRPr="009C5C8B" w:rsidTr="009C5C8B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C8B" w:rsidRPr="009C5C8B" w:rsidRDefault="009C5C8B" w:rsidP="009C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Myxidium finnmarchicu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9C5C8B" w:rsidRPr="009C5C8B" w:rsidTr="009C5C8B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C8B" w:rsidRPr="009C5C8B" w:rsidRDefault="009C5C8B" w:rsidP="009C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Myxidium finnmarchicum 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ex</w:t>
            </w:r>
            <w:r w:rsidRPr="009C5C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Myoxocephalus scorpiu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9C5C8B" w:rsidRPr="009C5C8B" w:rsidTr="009C5C8B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C8B" w:rsidRPr="009C5C8B" w:rsidRDefault="009C5C8B" w:rsidP="009C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Myxidium bergens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9C5C8B" w:rsidRPr="009C5C8B" w:rsidTr="009C5C8B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C8B" w:rsidRPr="009C5C8B" w:rsidRDefault="009C5C8B" w:rsidP="009C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Myxidium laticurvum 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9C5C8B" w:rsidRPr="009C5C8B" w:rsidTr="009C5C8B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C8B" w:rsidRPr="009C5C8B" w:rsidRDefault="009C5C8B" w:rsidP="009C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Myxidium queenslandicus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9C5C8B" w:rsidRPr="009C5C8B" w:rsidTr="009C5C8B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C8B" w:rsidRPr="009C5C8B" w:rsidRDefault="009C5C8B" w:rsidP="009C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Mixidium incurvatum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9C5C8B" w:rsidRPr="009C5C8B" w:rsidTr="009C5C8B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C8B" w:rsidRPr="009C5C8B" w:rsidRDefault="009C5C8B" w:rsidP="009C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Sinuolinea phyllopteryxa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9C5C8B" w:rsidRPr="009C5C8B" w:rsidTr="009C5C8B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0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C8B" w:rsidRPr="009C5C8B" w:rsidRDefault="009C5C8B" w:rsidP="009C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Auerbachia pulchra    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9C5C8B" w:rsidRPr="009C5C8B" w:rsidTr="009C5C8B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1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C8B" w:rsidRPr="009C5C8B" w:rsidRDefault="009C5C8B" w:rsidP="009C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Auerbachia caranxi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9C5C8B" w:rsidRPr="009C5C8B" w:rsidTr="009C5C8B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2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C8B" w:rsidRPr="009C5C8B" w:rsidRDefault="009C5C8B" w:rsidP="009C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Auerbachia scomberoid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9C5C8B" w:rsidRPr="009C5C8B" w:rsidTr="009C5C8B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3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C8B" w:rsidRPr="009C5C8B" w:rsidRDefault="009C5C8B" w:rsidP="009C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Auerbachia chaetodoni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9C5C8B" w:rsidRPr="009C5C8B" w:rsidTr="009C5C8B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4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C8B" w:rsidRPr="009C5C8B" w:rsidRDefault="009C5C8B" w:rsidP="009C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Coccomyxa colurodontidis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9C5C8B" w:rsidRPr="009C5C8B" w:rsidTr="009C5C8B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5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C8B" w:rsidRPr="009C5C8B" w:rsidRDefault="009C5C8B" w:rsidP="009C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Ellipsomyxa syngnathi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9C5C8B" w:rsidRPr="009C5C8B" w:rsidTr="009C5C8B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6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C8B" w:rsidRPr="009C5C8B" w:rsidRDefault="009C5C8B" w:rsidP="009C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Ellipsomyxa gobii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9C5C8B" w:rsidRPr="009C5C8B" w:rsidTr="009C5C8B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7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C8B" w:rsidRPr="009C5C8B" w:rsidRDefault="009C5C8B" w:rsidP="009C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Ellipsomyxa mugili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9C5C8B" w:rsidRPr="009C5C8B" w:rsidTr="009C5C8B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8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C8B" w:rsidRPr="009C5C8B" w:rsidRDefault="009C5C8B" w:rsidP="009C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Ellipsomyxa adlardi    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9C5C8B" w:rsidRPr="009C5C8B" w:rsidTr="009C5C8B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9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C8B" w:rsidRPr="009C5C8B" w:rsidRDefault="009C5C8B" w:rsidP="009C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Zschokkella neopomacentri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9C5C8B" w:rsidRPr="009C5C8B" w:rsidTr="009C5C8B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20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C8B" w:rsidRPr="009C5C8B" w:rsidRDefault="009C5C8B" w:rsidP="009C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Coccomya jirilomi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9C5C8B" w:rsidRPr="009C5C8B" w:rsidTr="009C5C8B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21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C8B" w:rsidRPr="009C5C8B" w:rsidRDefault="009C5C8B" w:rsidP="009C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Coccomyxa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sp. ex</w:t>
            </w:r>
            <w:r w:rsidRPr="009C5C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Bathygobius cyclopteru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9C5C8B" w:rsidRPr="009C5C8B" w:rsidTr="009C5C8B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22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C8B" w:rsidRPr="009C5C8B" w:rsidRDefault="009C5C8B" w:rsidP="009C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Coccomyxa 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sp. ex</w:t>
            </w:r>
            <w:r w:rsidRPr="009C5C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Istiblennius edentulu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9C5C8B" w:rsidRPr="009C5C8B" w:rsidTr="009C5C8B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23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C8B" w:rsidRPr="009C5C8B" w:rsidRDefault="009C5C8B" w:rsidP="009C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Sigmomyxa sphaeric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9C5C8B" w:rsidRPr="009C5C8B" w:rsidTr="009C5C8B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24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C8B" w:rsidRPr="009C5C8B" w:rsidRDefault="009C5C8B" w:rsidP="009C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Gadimyxa arctica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9C5C8B" w:rsidRPr="009C5C8B" w:rsidTr="009C5C8B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25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C8B" w:rsidRPr="009C5C8B" w:rsidRDefault="009C5C8B" w:rsidP="009C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Parvicapsula minibicornis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8B" w:rsidRPr="009C5C8B" w:rsidRDefault="009C5C8B" w:rsidP="009C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9C5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</w:tr>
    </w:tbl>
    <w:p w:rsidR="00382F2D" w:rsidRDefault="00382F2D"/>
    <w:sectPr w:rsidR="00382F2D" w:rsidSect="009C5C8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64439" w:rsidRDefault="00F64439" w:rsidP="009C5C8B">
      <w:pPr>
        <w:spacing w:after="0" w:line="240" w:lineRule="auto"/>
      </w:pPr>
      <w:r>
        <w:separator/>
      </w:r>
    </w:p>
  </w:endnote>
  <w:endnote w:type="continuationSeparator" w:id="1">
    <w:p w:rsidR="00F64439" w:rsidRDefault="00F64439" w:rsidP="009C5C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64439" w:rsidRDefault="00F64439" w:rsidP="009C5C8B">
      <w:pPr>
        <w:spacing w:after="0" w:line="240" w:lineRule="auto"/>
      </w:pPr>
      <w:r>
        <w:separator/>
      </w:r>
    </w:p>
  </w:footnote>
  <w:footnote w:type="continuationSeparator" w:id="1">
    <w:p w:rsidR="00F64439" w:rsidRDefault="00F64439" w:rsidP="009C5C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9C5C8B"/>
    <w:rsid w:val="00382F2D"/>
    <w:rsid w:val="009C5C8B"/>
    <w:rsid w:val="00F644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382F2D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semiHidden/>
    <w:unhideWhenUsed/>
    <w:rsid w:val="009C5C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semiHidden/>
    <w:rsid w:val="009C5C8B"/>
  </w:style>
  <w:style w:type="paragraph" w:styleId="Zpat">
    <w:name w:val="footer"/>
    <w:basedOn w:val="Normln"/>
    <w:link w:val="ZpatChar"/>
    <w:uiPriority w:val="99"/>
    <w:semiHidden/>
    <w:unhideWhenUsed/>
    <w:rsid w:val="009C5C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semiHidden/>
    <w:rsid w:val="009C5C8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592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5</Words>
  <Characters>2273</Characters>
  <Application>Microsoft Office Word</Application>
  <DocSecurity>0</DocSecurity>
  <Lines>18</Lines>
  <Paragraphs>5</Paragraphs>
  <ScaleCrop>false</ScaleCrop>
  <Company>Microsoft</Company>
  <LinksUpToDate>false</LinksUpToDate>
  <CharactersWithSpaces>2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ca</dc:creator>
  <cp:lastModifiedBy>Alca</cp:lastModifiedBy>
  <cp:revision>1</cp:revision>
  <dcterms:created xsi:type="dcterms:W3CDTF">2013-12-02T09:06:00Z</dcterms:created>
  <dcterms:modified xsi:type="dcterms:W3CDTF">2013-12-02T09:07:00Z</dcterms:modified>
</cp:coreProperties>
</file>